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2B613C" w:rsidRDefault="000B5114">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S1</w:t>
      </w:r>
    </w:p>
    <w:p w14:paraId="00000002" w14:textId="77777777" w:rsidR="002B613C" w:rsidRDefault="000B5114">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Herd Immunity Explanation</w:t>
      </w:r>
    </w:p>
    <w:p w14:paraId="00000003" w14:textId="77777777" w:rsidR="002B613C" w:rsidRDefault="000B5114">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Is Community Immunity?</w:t>
      </w:r>
    </w:p>
    <w:p w14:paraId="00000004" w14:textId="77777777" w:rsidR="002B613C" w:rsidRDefault="000B5114">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tting vaccinated protects us in two ways. It protects the individual against an infectious disease. Not only does the vaccine stop the individual from catching the disease, it also means that they can’t pass it on to other people in their community. So, </w:t>
      </w:r>
      <w:r>
        <w:rPr>
          <w:rFonts w:ascii="Times New Roman" w:eastAsia="Times New Roman" w:hAnsi="Times New Roman" w:cs="Times New Roman"/>
          <w:sz w:val="24"/>
          <w:szCs w:val="24"/>
        </w:rPr>
        <w:t>vaccines don’t only protect you but also those around you.</w:t>
      </w:r>
    </w:p>
    <w:p w14:paraId="00000005" w14:textId="77777777" w:rsidR="002B613C" w:rsidRDefault="000B5114">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Germs can spread quickly through communities and make a lot of people sick. However, as more people get vaccinated, it is harder for the disease to spread. When a high enough number of people in th</w:t>
      </w:r>
      <w:r>
        <w:rPr>
          <w:rFonts w:ascii="Times New Roman" w:eastAsia="Times New Roman" w:hAnsi="Times New Roman" w:cs="Times New Roman"/>
          <w:sz w:val="24"/>
          <w:szCs w:val="24"/>
        </w:rPr>
        <w:t>e community are vaccinated, the disease can be wiped out altogether.</w:t>
      </w:r>
    </w:p>
    <w:p w14:paraId="00000006" w14:textId="77777777" w:rsidR="002B613C" w:rsidRDefault="000B5114">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o Does Community Immunity Protect?</w:t>
      </w:r>
    </w:p>
    <w:p w14:paraId="00000007" w14:textId="77777777" w:rsidR="002B613C" w:rsidRDefault="000B5114">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 immunity protects everyone but it’s especially important for individuals who are more vulnerable to infectious diseases.</w:t>
      </w:r>
    </w:p>
    <w:p w14:paraId="00000008" w14:textId="6AD57E1D" w:rsidR="002B613C" w:rsidRDefault="000B5114">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hen you get vaccin</w:t>
      </w:r>
      <w:r>
        <w:rPr>
          <w:rFonts w:ascii="Times New Roman" w:eastAsia="Times New Roman" w:hAnsi="Times New Roman" w:cs="Times New Roman"/>
          <w:sz w:val="24"/>
          <w:szCs w:val="24"/>
        </w:rPr>
        <w:t>ated, you protect people who can't get vaccinated - such as newborn babies, older people,</w:t>
      </w:r>
      <w:r w:rsidR="006C162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w:t>
      </w:r>
      <w:bookmarkStart w:id="0" w:name="_GoBack"/>
      <w:bookmarkEnd w:id="0"/>
      <w:r>
        <w:rPr>
          <w:rFonts w:ascii="Times New Roman" w:eastAsia="Times New Roman" w:hAnsi="Times New Roman" w:cs="Times New Roman"/>
          <w:sz w:val="24"/>
          <w:szCs w:val="24"/>
        </w:rPr>
        <w:t>nd people with weak immune systems (like people who have cancer, HIV/AIDS, type 1 diabetes, or other health conditions).</w:t>
      </w:r>
    </w:p>
    <w:p w14:paraId="00000009" w14:textId="77777777" w:rsidR="002B613C" w:rsidRDefault="000B5114">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se people rely on community immunity to pr</w:t>
      </w:r>
      <w:r>
        <w:rPr>
          <w:rFonts w:ascii="Times New Roman" w:eastAsia="Times New Roman" w:hAnsi="Times New Roman" w:cs="Times New Roman"/>
          <w:sz w:val="24"/>
          <w:szCs w:val="24"/>
        </w:rPr>
        <w:t>otect them. So, even if you don’t feel personally at risk from a disease, getting yourself vaccinated benefits others in your family and your community.</w:t>
      </w:r>
    </w:p>
    <w:p w14:paraId="0000000A" w14:textId="77777777" w:rsidR="002B613C" w:rsidRDefault="000B5114">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Getting vaccinated protects you and those around you.</w:t>
      </w:r>
    </w:p>
    <w:sectPr w:rsidR="002B613C">
      <w:headerReference w:type="default" r:id="rId7"/>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EC4E4A" w14:textId="77777777" w:rsidR="000B5114" w:rsidRDefault="000B5114">
      <w:pPr>
        <w:spacing w:line="240" w:lineRule="auto"/>
      </w:pPr>
      <w:r>
        <w:separator/>
      </w:r>
    </w:p>
  </w:endnote>
  <w:endnote w:type="continuationSeparator" w:id="0">
    <w:p w14:paraId="22940DA1" w14:textId="77777777" w:rsidR="000B5114" w:rsidRDefault="000B51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575527" w14:textId="77777777" w:rsidR="000B5114" w:rsidRDefault="000B5114">
      <w:pPr>
        <w:spacing w:line="240" w:lineRule="auto"/>
      </w:pPr>
      <w:r>
        <w:separator/>
      </w:r>
    </w:p>
  </w:footnote>
  <w:footnote w:type="continuationSeparator" w:id="0">
    <w:p w14:paraId="7A3DEBEF" w14:textId="77777777" w:rsidR="000B5114" w:rsidRDefault="000B51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0B" w14:textId="77777777" w:rsidR="002B613C" w:rsidRDefault="002B613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13C"/>
    <w:rsid w:val="000B5114"/>
    <w:rsid w:val="002B613C"/>
    <w:rsid w:val="006C16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841DB"/>
  <w15:docId w15:val="{6ECBB4D7-3AB8-416A-968F-7B53A0782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yzlJPJB3okuFxhqRtckWS+psxbA==">AMUW2mWbnV77nicu9QGbBQgjh6B2QIRGIcJAPVtWCtCzFotoyIUq5WyOmOTYJfpHqMYH5GzvNxgET2uFeh8+I4/W/zNAU3KKVzj8PboH1bc5xCN++uEW9X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105</Characters>
  <Application>Microsoft Office Word</Application>
  <DocSecurity>0</DocSecurity>
  <Lines>9</Lines>
  <Paragraphs>2</Paragraphs>
  <ScaleCrop>false</ScaleCrop>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ksandra L</cp:lastModifiedBy>
  <cp:revision>2</cp:revision>
  <dcterms:created xsi:type="dcterms:W3CDTF">2021-06-30T19:51:00Z</dcterms:created>
  <dcterms:modified xsi:type="dcterms:W3CDTF">2021-06-30T19:52:00Z</dcterms:modified>
</cp:coreProperties>
</file>